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AF976" w14:textId="789D514A" w:rsidR="007C7B63" w:rsidRPr="0045422E" w:rsidRDefault="00C10F56" w:rsidP="007C7B6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Toc21425351"/>
      <w:r>
        <w:rPr>
          <w:rFonts w:ascii="Times New Roman" w:eastAsia="Times New Roman" w:hAnsi="Times New Roman" w:cs="Times New Roman"/>
          <w:sz w:val="24"/>
          <w:szCs w:val="24"/>
        </w:rPr>
        <w:t xml:space="preserve">S6 </w:t>
      </w:r>
      <w:r w:rsidR="007C7B63" w:rsidRPr="0045422E">
        <w:rPr>
          <w:rFonts w:ascii="Times New Roman" w:eastAsia="Times New Roman" w:hAnsi="Times New Roman" w:cs="Times New Roman"/>
          <w:sz w:val="24"/>
          <w:szCs w:val="24"/>
        </w:rPr>
        <w:t>Table: Multivariable logistic regression analysis for factors associated with transfusion transmission diseases: six years donor data from fourteen blood bank facilities in Ethiopia, n= 554,954</w:t>
      </w:r>
      <w:bookmarkEnd w:id="0"/>
    </w:p>
    <w:tbl>
      <w:tblPr>
        <w:tblStyle w:val="LightShading1"/>
        <w:tblW w:w="13812" w:type="dxa"/>
        <w:tblInd w:w="-162" w:type="dxa"/>
        <w:tblBorders>
          <w:left w:val="single" w:sz="8" w:space="0" w:color="000000" w:themeColor="text1"/>
          <w:right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934"/>
        <w:gridCol w:w="2176"/>
        <w:gridCol w:w="2072"/>
        <w:gridCol w:w="2072"/>
        <w:gridCol w:w="2486"/>
        <w:gridCol w:w="2072"/>
      </w:tblGrid>
      <w:tr w:rsidR="007C7B63" w:rsidRPr="0045422E" w14:paraId="63B6ACE1" w14:textId="77777777" w:rsidTr="00D62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E60CF40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1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42FBAA9C" w14:textId="77777777" w:rsidR="007C7B63" w:rsidRPr="0045422E" w:rsidRDefault="007C7B63" w:rsidP="00BA7B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One inf </w:t>
            </w:r>
          </w:p>
          <w:p w14:paraId="4BCCECC7" w14:textId="77777777" w:rsidR="007C7B63" w:rsidRPr="0045422E" w:rsidRDefault="007C7B63" w:rsidP="00BA7B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AOR [95%CI]</w:t>
            </w:r>
          </w:p>
        </w:tc>
        <w:tc>
          <w:tcPr>
            <w:tcW w:w="20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A45A6C" w14:textId="77777777" w:rsidR="007C7B63" w:rsidRPr="0045422E" w:rsidRDefault="007C7B63" w:rsidP="00BA7B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HBV </w:t>
            </w:r>
          </w:p>
          <w:p w14:paraId="2F2DA9B1" w14:textId="77777777" w:rsidR="007C7B63" w:rsidRPr="0045422E" w:rsidRDefault="007C7B63" w:rsidP="00BA7B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AOR [95%CI]</w:t>
            </w:r>
          </w:p>
        </w:tc>
        <w:tc>
          <w:tcPr>
            <w:tcW w:w="20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D3B795" w14:textId="77777777" w:rsidR="007C7B63" w:rsidRPr="0045422E" w:rsidRDefault="007C7B63" w:rsidP="00BA7B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HCV</w:t>
            </w:r>
          </w:p>
          <w:p w14:paraId="26367F29" w14:textId="77777777" w:rsidR="007C7B63" w:rsidRPr="0045422E" w:rsidRDefault="007C7B63" w:rsidP="00BA7B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AOR [95%CI]</w:t>
            </w:r>
          </w:p>
        </w:tc>
        <w:tc>
          <w:tcPr>
            <w:tcW w:w="24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B90BEF" w14:textId="77777777" w:rsidR="007C7B63" w:rsidRPr="0045422E" w:rsidRDefault="007C7B63" w:rsidP="00BA7B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Syphilis</w:t>
            </w:r>
          </w:p>
          <w:p w14:paraId="3D0B809A" w14:textId="77777777" w:rsidR="007C7B63" w:rsidRPr="0045422E" w:rsidRDefault="007C7B63" w:rsidP="00BA7B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AOR [95%CI]</w:t>
            </w:r>
          </w:p>
        </w:tc>
        <w:tc>
          <w:tcPr>
            <w:tcW w:w="20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51774C" w14:textId="77777777" w:rsidR="007C7B63" w:rsidRPr="0045422E" w:rsidRDefault="007C7B63" w:rsidP="00BA7B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HIV </w:t>
            </w:r>
          </w:p>
          <w:p w14:paraId="395A9945" w14:textId="77777777" w:rsidR="007C7B63" w:rsidRPr="0045422E" w:rsidRDefault="007C7B63" w:rsidP="00BA7B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AOR [95%CI]</w:t>
            </w:r>
          </w:p>
        </w:tc>
      </w:tr>
      <w:tr w:rsidR="007C7B63" w:rsidRPr="0045422E" w14:paraId="232E3C7E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72131225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Age category 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60AC108C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4403B57B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5D561BBB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4B72ABED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093A7885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7B63" w:rsidRPr="0045422E" w14:paraId="7744E149" w14:textId="77777777" w:rsidTr="00D627A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3FD36DC3" w14:textId="77777777" w:rsidR="007C7B63" w:rsidRPr="0045422E" w:rsidRDefault="00462B3E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18</w:t>
            </w:r>
            <w:r w:rsidR="007C7B63" w:rsidRPr="0045422E">
              <w:rPr>
                <w:rFonts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2176" w:type="dxa"/>
            <w:hideMark/>
          </w:tcPr>
          <w:p w14:paraId="2D26B053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</w:t>
            </w:r>
          </w:p>
        </w:tc>
        <w:tc>
          <w:tcPr>
            <w:tcW w:w="2072" w:type="dxa"/>
          </w:tcPr>
          <w:p w14:paraId="40473BDD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</w:t>
            </w:r>
          </w:p>
        </w:tc>
        <w:tc>
          <w:tcPr>
            <w:tcW w:w="2072" w:type="dxa"/>
          </w:tcPr>
          <w:p w14:paraId="07D073B7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486" w:type="dxa"/>
          </w:tcPr>
          <w:p w14:paraId="62F3F291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43ADA2A1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</w:tr>
      <w:tr w:rsidR="007C7B63" w:rsidRPr="0045422E" w14:paraId="0019A2E7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2883B5D1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5-34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5FE2D5FC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2 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[ 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, 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1C381431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2E6B6801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3 [1.1, 1.5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6981BDC9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3 [1.1, 1.5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315AB68A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0.8 [0.7, 1.0] 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C7B63" w:rsidRPr="0045422E" w14:paraId="61DABBE1" w14:textId="77777777" w:rsidTr="00D627A5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728B386E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35-44</w:t>
            </w:r>
          </w:p>
        </w:tc>
        <w:tc>
          <w:tcPr>
            <w:tcW w:w="2176" w:type="dxa"/>
            <w:hideMark/>
          </w:tcPr>
          <w:p w14:paraId="6200BCDC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6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5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7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515A36F0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0CFA6810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3 [1.1, 1.7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486" w:type="dxa"/>
          </w:tcPr>
          <w:p w14:paraId="7D76DD3D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3.0 [2.6, 3.5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54126C8A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3 [1.0, 1.6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</w:t>
            </w:r>
          </w:p>
        </w:tc>
      </w:tr>
      <w:tr w:rsidR="007C7B63" w:rsidRPr="0045422E" w14:paraId="04858E2E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1F668719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45-54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3B599430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2.7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2.5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3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7696C190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5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108CA022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7 [1.2, 2.2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7DE804B3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8.6 [7.4, 10.0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49094AC0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6 [1.2, 2.1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7C7B63" w:rsidRPr="0045422E" w14:paraId="28AAE2E0" w14:textId="77777777" w:rsidTr="00D627A5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12AC39CE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&gt;=55</w:t>
            </w:r>
          </w:p>
        </w:tc>
        <w:tc>
          <w:tcPr>
            <w:tcW w:w="2176" w:type="dxa"/>
            <w:hideMark/>
          </w:tcPr>
          <w:p w14:paraId="74324510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4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4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5.7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47905D9D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8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72" w:type="dxa"/>
          </w:tcPr>
          <w:p w14:paraId="086431F8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8 [0.4, 1.8]</w:t>
            </w:r>
          </w:p>
        </w:tc>
        <w:tc>
          <w:tcPr>
            <w:tcW w:w="2486" w:type="dxa"/>
          </w:tcPr>
          <w:p w14:paraId="06DDBA15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21.2 [17.5, 25.6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033879F2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6 [0.3, 1.6]</w:t>
            </w:r>
          </w:p>
        </w:tc>
      </w:tr>
      <w:tr w:rsidR="007C7B63" w:rsidRPr="0045422E" w14:paraId="3AC3E0A7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3ECE7A6D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123B8A48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1134A81A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2C21ACE9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22F33AB7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682050AD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7B63" w:rsidRPr="0045422E" w14:paraId="25B240D2" w14:textId="77777777" w:rsidTr="00D627A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078E3E6A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176" w:type="dxa"/>
            <w:hideMark/>
          </w:tcPr>
          <w:p w14:paraId="76FD1084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</w:t>
            </w:r>
          </w:p>
        </w:tc>
        <w:tc>
          <w:tcPr>
            <w:tcW w:w="2072" w:type="dxa"/>
          </w:tcPr>
          <w:p w14:paraId="656F9801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0527488A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486" w:type="dxa"/>
          </w:tcPr>
          <w:p w14:paraId="4F16985E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30E03DDE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</w:tr>
      <w:tr w:rsidR="007C7B63" w:rsidRPr="0045422E" w14:paraId="123F399A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426D8398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Male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7E5E26BF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7D0166FE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5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39D916FC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9 [0.8, 1.0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58538D00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2 [1.1, 1.4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8550F78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9 [0.8, 1.0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45422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7C7B63" w:rsidRPr="0045422E" w14:paraId="3F220AA1" w14:textId="77777777" w:rsidTr="00D627A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1E91759B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Year of donation </w:t>
            </w:r>
          </w:p>
        </w:tc>
        <w:tc>
          <w:tcPr>
            <w:tcW w:w="2176" w:type="dxa"/>
            <w:hideMark/>
          </w:tcPr>
          <w:p w14:paraId="4D5978AD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</w:tcPr>
          <w:p w14:paraId="7C77559E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14:paraId="091C8743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14:paraId="267DC85E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72" w:type="dxa"/>
          </w:tcPr>
          <w:p w14:paraId="427C8C60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C7B63" w:rsidRPr="0045422E" w14:paraId="1859AFF4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17FE8E78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014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1BAC4C1E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8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5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3BF0C90E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2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8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.7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1F5DF3BB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4.7 [9.1, 23.8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725C1802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3 [0.9, 1.9]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52120514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4.2 [2.9, 6.3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7C7B63" w:rsidRPr="0045422E" w14:paraId="4410269F" w14:textId="77777777" w:rsidTr="00D627A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43BFD565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015</w:t>
            </w:r>
          </w:p>
        </w:tc>
        <w:tc>
          <w:tcPr>
            <w:tcW w:w="2176" w:type="dxa"/>
            <w:hideMark/>
          </w:tcPr>
          <w:p w14:paraId="316A4E8C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6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565415F1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7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72DAAA85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3.6 [2.4, 5.3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486" w:type="dxa"/>
          </w:tcPr>
          <w:p w14:paraId="49CCA6B4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0.7 [0.5, 0.8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4B2420EE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4 [1.1, 1.8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</w:t>
            </w:r>
          </w:p>
        </w:tc>
      </w:tr>
      <w:tr w:rsidR="007C7B63" w:rsidRPr="0045422E" w14:paraId="7CDCDB56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3AA68BA3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2016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2247B8F2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348ECF64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6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65B700FF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2.3 [1.6, 3.4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38AE3664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3 [1.1, 1.6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0E69688E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4 [1.1, 1.8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7C7B63" w:rsidRPr="0045422E" w14:paraId="4F27E882" w14:textId="77777777" w:rsidTr="00D627A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3FD76495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017</w:t>
            </w:r>
          </w:p>
        </w:tc>
        <w:tc>
          <w:tcPr>
            <w:tcW w:w="2176" w:type="dxa"/>
            <w:hideMark/>
          </w:tcPr>
          <w:p w14:paraId="453A8929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8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7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0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71ACCC59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8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72" w:type="dxa"/>
          </w:tcPr>
          <w:p w14:paraId="0D28661A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2.3 [1.6, 3.4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486" w:type="dxa"/>
          </w:tcPr>
          <w:p w14:paraId="61E198FC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0.8 [0.7, 1.0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072" w:type="dxa"/>
          </w:tcPr>
          <w:p w14:paraId="26B6D576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6 [0.4, 0.7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7C7B63" w:rsidRPr="0045422E" w14:paraId="3E23AF3F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490F987F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018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765A0EBC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77F430E3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6E047890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 [0.7, 1.6]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3C920F25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 xml:space="preserve">1.0 [0.8, 1.2] 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4A5BC865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9 [0.7, 1.2]</w:t>
            </w:r>
          </w:p>
        </w:tc>
      </w:tr>
      <w:tr w:rsidR="007C7B63" w:rsidRPr="0045422E" w14:paraId="6FB64C82" w14:textId="77777777" w:rsidTr="00D627A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7A06D495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019</w:t>
            </w:r>
          </w:p>
        </w:tc>
        <w:tc>
          <w:tcPr>
            <w:tcW w:w="2176" w:type="dxa"/>
            <w:hideMark/>
          </w:tcPr>
          <w:p w14:paraId="73164A04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</w:t>
            </w:r>
          </w:p>
        </w:tc>
        <w:tc>
          <w:tcPr>
            <w:tcW w:w="2072" w:type="dxa"/>
          </w:tcPr>
          <w:p w14:paraId="39227F41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</w:t>
            </w:r>
          </w:p>
        </w:tc>
        <w:tc>
          <w:tcPr>
            <w:tcW w:w="2072" w:type="dxa"/>
          </w:tcPr>
          <w:p w14:paraId="7B78A791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486" w:type="dxa"/>
          </w:tcPr>
          <w:p w14:paraId="5EC16667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3C8259A8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</w:tr>
      <w:tr w:rsidR="007C7B63" w:rsidRPr="0045422E" w14:paraId="1D98515F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3FA20632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45D48674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0536E543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2605FC01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4EA182D6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252528BB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C7B63" w:rsidRPr="0045422E" w14:paraId="26F65529" w14:textId="77777777" w:rsidTr="00D627A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77766F44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Student</w:t>
            </w:r>
          </w:p>
        </w:tc>
        <w:tc>
          <w:tcPr>
            <w:tcW w:w="2176" w:type="dxa"/>
            <w:hideMark/>
          </w:tcPr>
          <w:p w14:paraId="15978808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714A45FD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496BE5C2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486" w:type="dxa"/>
          </w:tcPr>
          <w:p w14:paraId="4B5A1E37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5B45FC8B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</w:tr>
      <w:tr w:rsidR="007C7B63" w:rsidRPr="0045422E" w14:paraId="710F5301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532DD89D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Civil servant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20DBED42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3029B7DF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4B7FB702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4 [1.1, 1.7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7D9CAF20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2.4 [2.0, 2.9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7EF751F0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5 [1.2, 1.9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7C7B63" w:rsidRPr="0045422E" w14:paraId="36A23DA9" w14:textId="77777777" w:rsidTr="00D627A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73F04013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Teacher</w:t>
            </w:r>
          </w:p>
        </w:tc>
        <w:tc>
          <w:tcPr>
            <w:tcW w:w="2176" w:type="dxa"/>
            <w:hideMark/>
          </w:tcPr>
          <w:p w14:paraId="62D71CB3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8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5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72" w:type="dxa"/>
          </w:tcPr>
          <w:p w14:paraId="7174EC58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7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5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72" w:type="dxa"/>
          </w:tcPr>
          <w:p w14:paraId="2D9BECB2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2 [0.5, 2.9]</w:t>
            </w:r>
          </w:p>
        </w:tc>
        <w:tc>
          <w:tcPr>
            <w:tcW w:w="2486" w:type="dxa"/>
          </w:tcPr>
          <w:p w14:paraId="51D444E6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2.2 [1.3, 3.7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57641C65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7 [0.2, 2.2]</w:t>
            </w:r>
          </w:p>
        </w:tc>
      </w:tr>
      <w:tr w:rsidR="007C7B63" w:rsidRPr="0045422E" w14:paraId="1CBBC118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0924569D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Driver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521B6CD2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6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012A9F71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5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5B335BC9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3 [0.5, 3.6]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5C550E87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0.8 [0.3, 2.3]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461B348C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9 [0.9, 4.2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7C7B63" w:rsidRPr="0045422E" w14:paraId="7EB1388C" w14:textId="77777777" w:rsidTr="00D627A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69EB6E36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Military</w:t>
            </w:r>
          </w:p>
        </w:tc>
        <w:tc>
          <w:tcPr>
            <w:tcW w:w="2176" w:type="dxa"/>
            <w:hideMark/>
          </w:tcPr>
          <w:p w14:paraId="07F00C2D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5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7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1F0FC5CF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6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3B24572A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7 [1.0, 3.0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2486" w:type="dxa"/>
          </w:tcPr>
          <w:p w14:paraId="7C30AC3D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2.2 [1.6, 3.2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724C9306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7 [1.0, 2.8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7C7B63" w:rsidRPr="0045422E" w14:paraId="1F72D641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6FD35E4C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Private worker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1AD58B2A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0D487FFC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3162A317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2 [1.0, 1.4]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30177A34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2.1 [1.8, 2.4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0FB7F65C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1 [0.9, 1.3]</w:t>
            </w:r>
          </w:p>
        </w:tc>
      </w:tr>
      <w:tr w:rsidR="007C7B63" w:rsidRPr="0045422E" w14:paraId="01B5DB86" w14:textId="77777777" w:rsidTr="00D627A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1392433F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Unemployed</w:t>
            </w:r>
          </w:p>
        </w:tc>
        <w:tc>
          <w:tcPr>
            <w:tcW w:w="2176" w:type="dxa"/>
            <w:hideMark/>
          </w:tcPr>
          <w:p w14:paraId="6D2A943C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2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2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.8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1585C586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6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47F765BE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1 [0.4, 2.6]</w:t>
            </w:r>
          </w:p>
        </w:tc>
        <w:tc>
          <w:tcPr>
            <w:tcW w:w="2486" w:type="dxa"/>
          </w:tcPr>
          <w:p w14:paraId="79070F79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8.1 [6.1, 10.7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1EE992EA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9 [1.1, 3.5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</w:t>
            </w:r>
          </w:p>
        </w:tc>
      </w:tr>
      <w:tr w:rsidR="007C7B63" w:rsidRPr="0045422E" w14:paraId="2A1C307B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38B36637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Blood type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55653136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261DBE4F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5E1AA06F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3E89A3F5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4163BB7B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C7B63" w:rsidRPr="0045422E" w14:paraId="2CA196A1" w14:textId="77777777" w:rsidTr="00D627A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vAlign w:val="center"/>
            <w:hideMark/>
          </w:tcPr>
          <w:p w14:paraId="167CAD83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76" w:type="dxa"/>
            <w:hideMark/>
          </w:tcPr>
          <w:p w14:paraId="4819315D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09878E29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</w:t>
            </w:r>
          </w:p>
        </w:tc>
        <w:tc>
          <w:tcPr>
            <w:tcW w:w="2072" w:type="dxa"/>
          </w:tcPr>
          <w:p w14:paraId="30657869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486" w:type="dxa"/>
          </w:tcPr>
          <w:p w14:paraId="3FC932DB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24B0C5D1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</w:tr>
      <w:tr w:rsidR="007C7B63" w:rsidRPr="0045422E" w14:paraId="744A539F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4E1C5EB4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3169EC6B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479F9438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8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50060FE5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1 [1.0, 1.3]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139C9F15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1 [1.0, 1.2]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7A8FA8C4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2 [1.0, 1.4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</w:t>
            </w:r>
          </w:p>
        </w:tc>
      </w:tr>
      <w:tr w:rsidR="007C7B63" w:rsidRPr="0045422E" w14:paraId="1144704D" w14:textId="77777777" w:rsidTr="00D627A5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vAlign w:val="center"/>
            <w:hideMark/>
          </w:tcPr>
          <w:p w14:paraId="6276F4AB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76" w:type="dxa"/>
            <w:hideMark/>
          </w:tcPr>
          <w:p w14:paraId="08953258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72" w:type="dxa"/>
          </w:tcPr>
          <w:p w14:paraId="5EB914DC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72" w:type="dxa"/>
          </w:tcPr>
          <w:p w14:paraId="7D623347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1 [0.9, 1.4]</w:t>
            </w:r>
          </w:p>
        </w:tc>
        <w:tc>
          <w:tcPr>
            <w:tcW w:w="2486" w:type="dxa"/>
          </w:tcPr>
          <w:p w14:paraId="3B56388F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1 [0.9, 1.3]</w:t>
            </w:r>
          </w:p>
        </w:tc>
        <w:tc>
          <w:tcPr>
            <w:tcW w:w="2072" w:type="dxa"/>
          </w:tcPr>
          <w:p w14:paraId="75C492E6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8 [0.7, 1.1]</w:t>
            </w:r>
          </w:p>
        </w:tc>
      </w:tr>
      <w:tr w:rsidR="007C7B63" w:rsidRPr="0045422E" w14:paraId="007ECD8D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0994FF6F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B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34180769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18E128EE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0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1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10EBE783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1 [0.9, 1.3]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451D5725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 [0.9, 1.2]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11A4F605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 [0.8, 1.2]</w:t>
            </w:r>
          </w:p>
        </w:tc>
      </w:tr>
      <w:tr w:rsidR="007C7B63" w:rsidRPr="0045422E" w14:paraId="417502A5" w14:textId="77777777" w:rsidTr="00D627A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1BA04263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Donation mode</w:t>
            </w:r>
          </w:p>
        </w:tc>
        <w:tc>
          <w:tcPr>
            <w:tcW w:w="2176" w:type="dxa"/>
            <w:hideMark/>
          </w:tcPr>
          <w:p w14:paraId="6E1F913A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</w:tcPr>
          <w:p w14:paraId="4C134B6E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14:paraId="1B4185AB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14:paraId="3BB1A845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72" w:type="dxa"/>
          </w:tcPr>
          <w:p w14:paraId="29912CEB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C7B63" w:rsidRPr="0045422E" w14:paraId="40FBAEAE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40F35486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Static 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51FE77B0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2A428111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545E32C1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3CCDFE30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459D5CBE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</w:tr>
      <w:tr w:rsidR="007C7B63" w:rsidRPr="0045422E" w14:paraId="5CC32125" w14:textId="77777777" w:rsidTr="00D627A5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126911E5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Mobile </w:t>
            </w:r>
          </w:p>
        </w:tc>
        <w:tc>
          <w:tcPr>
            <w:tcW w:w="2176" w:type="dxa"/>
            <w:hideMark/>
          </w:tcPr>
          <w:p w14:paraId="63E03902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6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2BF7F21F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6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8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6210546B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6 [1.1, 2.2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486" w:type="dxa"/>
          </w:tcPr>
          <w:p w14:paraId="27837FD0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0.9 [0.8, 1.1]</w:t>
            </w:r>
          </w:p>
        </w:tc>
        <w:tc>
          <w:tcPr>
            <w:tcW w:w="2072" w:type="dxa"/>
          </w:tcPr>
          <w:p w14:paraId="7ACB1A76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4 [1.0, 1.8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</w:t>
            </w:r>
          </w:p>
        </w:tc>
      </w:tr>
      <w:tr w:rsidR="007C7B63" w:rsidRPr="0045422E" w14:paraId="63361ECE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44DB6115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Donation type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2F2837E6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34F54128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3FD163C3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5EED0D93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472EA328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7B63" w:rsidRPr="0045422E" w14:paraId="793AE75B" w14:textId="77777777" w:rsidTr="00D627A5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vAlign w:val="center"/>
            <w:hideMark/>
          </w:tcPr>
          <w:p w14:paraId="2E48A68B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Replacement</w:t>
            </w:r>
          </w:p>
        </w:tc>
        <w:tc>
          <w:tcPr>
            <w:tcW w:w="2176" w:type="dxa"/>
            <w:hideMark/>
          </w:tcPr>
          <w:p w14:paraId="3429F6F1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48F34A3A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38736245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486" w:type="dxa"/>
          </w:tcPr>
          <w:p w14:paraId="3D8DCAAE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  <w:tc>
          <w:tcPr>
            <w:tcW w:w="2072" w:type="dxa"/>
          </w:tcPr>
          <w:p w14:paraId="03A55858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</w:tr>
      <w:tr w:rsidR="007C7B63" w:rsidRPr="0045422E" w14:paraId="45E56F54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63CA8185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Volunteer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6AD7C812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.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732344EF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.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2B188255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.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664CB3F2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.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27A0262E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.</w:t>
            </w:r>
          </w:p>
        </w:tc>
      </w:tr>
      <w:tr w:rsidR="007C7B63" w:rsidRPr="0045422E" w14:paraId="5C0931DA" w14:textId="77777777" w:rsidTr="00D627A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0DECC156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2176" w:type="dxa"/>
            <w:hideMark/>
          </w:tcPr>
          <w:p w14:paraId="4EC1AF39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</w:tcPr>
          <w:p w14:paraId="776BF346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14:paraId="0360AEE8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14:paraId="2F22B21B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72" w:type="dxa"/>
          </w:tcPr>
          <w:p w14:paraId="611775A5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7B63" w:rsidRPr="0045422E" w14:paraId="63DAAFF9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67CA5C26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Urban/AA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593E037B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3B18722E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33E12927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00*.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5FF479DC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40F3CBB5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00*.</w:t>
            </w:r>
          </w:p>
        </w:tc>
      </w:tr>
      <w:tr w:rsidR="007C7B63" w:rsidRPr="0045422E" w14:paraId="75CD8BDD" w14:textId="77777777" w:rsidTr="00D627A5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hideMark/>
          </w:tcPr>
          <w:p w14:paraId="579DDFC3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Semi Urban</w:t>
            </w:r>
          </w:p>
        </w:tc>
        <w:tc>
          <w:tcPr>
            <w:tcW w:w="2176" w:type="dxa"/>
            <w:hideMark/>
          </w:tcPr>
          <w:p w14:paraId="5E9E22CA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4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6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73A98F3F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6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3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1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4AE96B5B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6 [0.4, 1.1]</w:t>
            </w:r>
          </w:p>
        </w:tc>
        <w:tc>
          <w:tcPr>
            <w:tcW w:w="2486" w:type="dxa"/>
          </w:tcPr>
          <w:p w14:paraId="77C86B7B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6 [1.3, 2.1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</w:tcPr>
          <w:p w14:paraId="5ED03D53" w14:textId="77777777" w:rsidR="007C7B63" w:rsidRPr="0045422E" w:rsidRDefault="007C7B63" w:rsidP="00BA7B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8 [0.5, 1.3]</w:t>
            </w:r>
          </w:p>
        </w:tc>
      </w:tr>
      <w:tr w:rsidR="007C7B63" w:rsidRPr="0045422E" w14:paraId="0067C687" w14:textId="77777777" w:rsidTr="00D6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697BA102" w14:textId="77777777" w:rsidR="007C7B63" w:rsidRPr="0045422E" w:rsidRDefault="007C7B63" w:rsidP="00BA7B4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Rural 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14:paraId="46DCB027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8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1B5EADA0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2.0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>1.9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5422E">
              <w:rPr>
                <w:rFonts w:ascii="Times New Roman" w:hAnsi="Times New Roman"/>
                <w:sz w:val="24"/>
                <w:szCs w:val="24"/>
              </w:rPr>
              <w:t xml:space="preserve"> 2.2</w:t>
            </w:r>
            <w:r w:rsidRPr="0045422E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4542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1A37845B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1.1 [0.9, 1.3]</w:t>
            </w:r>
          </w:p>
        </w:tc>
        <w:tc>
          <w:tcPr>
            <w:tcW w:w="2486" w:type="dxa"/>
            <w:tcBorders>
              <w:left w:val="none" w:sz="0" w:space="0" w:color="auto"/>
              <w:right w:val="none" w:sz="0" w:space="0" w:color="auto"/>
            </w:tcBorders>
          </w:tcPr>
          <w:p w14:paraId="5EDD577F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5422E">
              <w:rPr>
                <w:rFonts w:ascii="Times New Roman" w:hAnsi="Times New Roman"/>
                <w:bCs/>
                <w:sz w:val="24"/>
                <w:szCs w:val="24"/>
              </w:rPr>
              <w:t>1.3 [1.1, 1.5]</w:t>
            </w:r>
            <w:r w:rsidRPr="0045422E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</w:tcPr>
          <w:p w14:paraId="6C728511" w14:textId="77777777" w:rsidR="007C7B63" w:rsidRPr="0045422E" w:rsidRDefault="007C7B63" w:rsidP="00BA7B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422E">
              <w:rPr>
                <w:rFonts w:ascii="Times New Roman" w:hAnsi="Times New Roman"/>
                <w:sz w:val="24"/>
                <w:szCs w:val="24"/>
              </w:rPr>
              <w:t>0.9 [0.8, 1.1]</w:t>
            </w:r>
          </w:p>
        </w:tc>
      </w:tr>
    </w:tbl>
    <w:p w14:paraId="2837EB82" w14:textId="77777777" w:rsidR="002C7A1D" w:rsidRDefault="007C7B63">
      <w:r w:rsidRPr="0045422E">
        <w:rPr>
          <w:rFonts w:ascii="Times New Roman" w:eastAsia="Times New Roman" w:hAnsi="Times New Roman" w:cs="Times New Roman"/>
          <w:i/>
          <w:iCs/>
          <w:sz w:val="20"/>
          <w:szCs w:val="20"/>
        </w:rPr>
        <w:t>*** p&lt;0.01, ** p&lt;0.05, * p&lt;0.1</w:t>
      </w:r>
    </w:p>
    <w:sectPr w:rsidR="002C7A1D" w:rsidSect="007C7B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7B63"/>
    <w:rsid w:val="002C7A1D"/>
    <w:rsid w:val="003C0478"/>
    <w:rsid w:val="00462B3E"/>
    <w:rsid w:val="005157D9"/>
    <w:rsid w:val="00565642"/>
    <w:rsid w:val="007C7B63"/>
    <w:rsid w:val="00C10F56"/>
    <w:rsid w:val="00D627A5"/>
    <w:rsid w:val="00EE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CAAD1"/>
  <w15:docId w15:val="{AF5632BD-A0D0-4F05-8E78-DFF668E6B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C7B63"/>
    <w:pPr>
      <w:spacing w:after="0" w:line="240" w:lineRule="auto"/>
    </w:pPr>
    <w:rPr>
      <w:rFonts w:eastAsia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4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5</cp:revision>
  <dcterms:created xsi:type="dcterms:W3CDTF">2020-08-01T11:45:00Z</dcterms:created>
  <dcterms:modified xsi:type="dcterms:W3CDTF">2020-10-17T17:13:00Z</dcterms:modified>
</cp:coreProperties>
</file>